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1BE187" w14:textId="437548C2" w:rsidR="00D95E1D" w:rsidRPr="003C1AC0" w:rsidRDefault="009550EE" w:rsidP="00D95E1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</w:rPr>
      </w:pPr>
      <w:bookmarkStart w:id="0" w:name="_Hlk46157276"/>
      <w:r w:rsidRPr="003C1AC0">
        <w:rPr>
          <w:rFonts w:ascii="Times New Roman" w:hAnsi="Times New Roman" w:cs="Times New Roman"/>
          <w:b/>
          <w:bCs/>
        </w:rPr>
        <w:t>S7 Table</w:t>
      </w:r>
      <w:r w:rsidR="00863381" w:rsidRPr="003C1AC0">
        <w:rPr>
          <w:rFonts w:ascii="Times New Roman" w:hAnsi="Times New Roman" w:cs="Times New Roman"/>
          <w:b/>
          <w:bCs/>
        </w:rPr>
        <w:t>.</w:t>
      </w:r>
      <w:r w:rsidR="00D95E1D" w:rsidRPr="003C1AC0">
        <w:rPr>
          <w:rFonts w:ascii="Times New Roman" w:hAnsi="Times New Roman" w:cs="Times New Roman"/>
          <w:b/>
          <w:bCs/>
        </w:rPr>
        <w:t xml:space="preserve"> Change in leisure time</w:t>
      </w:r>
      <w:r w:rsidR="00331CF4" w:rsidRPr="003C1AC0">
        <w:rPr>
          <w:rFonts w:ascii="Times New Roman" w:hAnsi="Times New Roman" w:cs="Times New Roman"/>
          <w:b/>
          <w:bCs/>
        </w:rPr>
        <w:t xml:space="preserve"> by gender</w:t>
      </w:r>
      <w:r w:rsidR="0023568B" w:rsidRPr="003C1AC0">
        <w:rPr>
          <w:rFonts w:ascii="Times New Roman" w:hAnsi="Times New Roman" w:cs="Times New Roman"/>
          <w:b/>
          <w:bCs/>
        </w:rPr>
        <w:t xml:space="preserve">. </w:t>
      </w:r>
    </w:p>
    <w:tbl>
      <w:tblPr>
        <w:tblStyle w:val="TableGrid"/>
        <w:tblW w:w="9070" w:type="dxa"/>
        <w:tblLook w:val="04A0" w:firstRow="1" w:lastRow="0" w:firstColumn="1" w:lastColumn="0" w:noHBand="0" w:noVBand="1"/>
      </w:tblPr>
      <w:tblGrid>
        <w:gridCol w:w="4819"/>
        <w:gridCol w:w="1417"/>
        <w:gridCol w:w="1417"/>
        <w:gridCol w:w="1417"/>
      </w:tblGrid>
      <w:tr w:rsidR="008E44E2" w:rsidRPr="00E34CA8" w14:paraId="0AF27AD7" w14:textId="77777777" w:rsidTr="008E44E2">
        <w:tc>
          <w:tcPr>
            <w:tcW w:w="4819" w:type="dxa"/>
          </w:tcPr>
          <w:p w14:paraId="06A7D7F4" w14:textId="2E7865DE" w:rsidR="008E44E2" w:rsidRPr="00E34CA8" w:rsidRDefault="008E44E2" w:rsidP="008E44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3985F8BC" w14:textId="5F59AEBF" w:rsidR="008E44E2" w:rsidRPr="00E34CA8" w:rsidRDefault="008E44E2" w:rsidP="008E44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34CA8">
              <w:rPr>
                <w:rFonts w:ascii="Times New Roman" w:hAnsi="Times New Roman" w:cs="Times New Roman"/>
              </w:rPr>
              <w:t>Father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17" w:type="dxa"/>
          </w:tcPr>
          <w:p w14:paraId="7014724C" w14:textId="0E91C974" w:rsidR="008E44E2" w:rsidRPr="00E34CA8" w:rsidRDefault="008E44E2" w:rsidP="008E44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34CA8">
              <w:rPr>
                <w:rFonts w:ascii="Times New Roman" w:hAnsi="Times New Roman" w:cs="Times New Roman"/>
              </w:rPr>
              <w:t>Mother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17" w:type="dxa"/>
          </w:tcPr>
          <w:p w14:paraId="33D84597" w14:textId="77777777" w:rsidR="008E44E2" w:rsidRPr="00E34CA8" w:rsidRDefault="008E44E2" w:rsidP="008E44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34CA8">
              <w:rPr>
                <w:rFonts w:ascii="Times New Roman" w:hAnsi="Times New Roman" w:cs="Times New Roman"/>
              </w:rPr>
              <w:t>Total</w:t>
            </w:r>
          </w:p>
        </w:tc>
      </w:tr>
      <w:tr w:rsidR="008E44E2" w:rsidRPr="00E34CA8" w14:paraId="219932D9" w14:textId="77777777" w:rsidTr="008E44E2">
        <w:tc>
          <w:tcPr>
            <w:tcW w:w="4819" w:type="dxa"/>
          </w:tcPr>
          <w:p w14:paraId="135F3A70" w14:textId="392CBC55" w:rsidR="008E44E2" w:rsidRPr="00E34CA8" w:rsidRDefault="008E44E2" w:rsidP="008E44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34CA8">
              <w:rPr>
                <w:rFonts w:ascii="Times New Roman" w:hAnsi="Times New Roman" w:cs="Times New Roman"/>
              </w:rPr>
              <w:t>(Much) less leisure time</w:t>
            </w:r>
          </w:p>
        </w:tc>
        <w:tc>
          <w:tcPr>
            <w:tcW w:w="1417" w:type="dxa"/>
          </w:tcPr>
          <w:p w14:paraId="2A1F36A6" w14:textId="24074C34" w:rsidR="008E44E2" w:rsidRPr="00E34CA8" w:rsidRDefault="008E44E2" w:rsidP="008E44E2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34CA8">
              <w:rPr>
                <w:rFonts w:ascii="Times New Roman" w:hAnsi="Times New Roman" w:cs="Times New Roman"/>
              </w:rPr>
              <w:t>36.4%</w:t>
            </w:r>
          </w:p>
        </w:tc>
        <w:tc>
          <w:tcPr>
            <w:tcW w:w="1417" w:type="dxa"/>
          </w:tcPr>
          <w:p w14:paraId="4751943B" w14:textId="14EB4DC6" w:rsidR="008E44E2" w:rsidRPr="00E34CA8" w:rsidRDefault="008E44E2" w:rsidP="008E44E2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34CA8">
              <w:rPr>
                <w:rFonts w:ascii="Times New Roman" w:hAnsi="Times New Roman" w:cs="Times New Roman"/>
              </w:rPr>
              <w:t>56.8%</w:t>
            </w:r>
          </w:p>
        </w:tc>
        <w:tc>
          <w:tcPr>
            <w:tcW w:w="1417" w:type="dxa"/>
          </w:tcPr>
          <w:p w14:paraId="526FAEFE" w14:textId="77777777" w:rsidR="008E44E2" w:rsidRPr="00E34CA8" w:rsidRDefault="008E44E2" w:rsidP="008E44E2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34CA8">
              <w:rPr>
                <w:rFonts w:ascii="Times New Roman" w:hAnsi="Times New Roman" w:cs="Times New Roman"/>
              </w:rPr>
              <w:t>47.9%</w:t>
            </w:r>
          </w:p>
        </w:tc>
      </w:tr>
      <w:tr w:rsidR="008E44E2" w:rsidRPr="00E34CA8" w14:paraId="504D1234" w14:textId="77777777" w:rsidTr="008E44E2">
        <w:tc>
          <w:tcPr>
            <w:tcW w:w="4819" w:type="dxa"/>
          </w:tcPr>
          <w:p w14:paraId="0D4069E1" w14:textId="1C0C0B61" w:rsidR="008E44E2" w:rsidRPr="00E34CA8" w:rsidRDefault="008E44E2" w:rsidP="008E44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34CA8">
              <w:rPr>
                <w:rFonts w:ascii="Times New Roman" w:hAnsi="Times New Roman" w:cs="Times New Roman"/>
              </w:rPr>
              <w:t xml:space="preserve">Same amount </w:t>
            </w:r>
            <w:r>
              <w:rPr>
                <w:rFonts w:ascii="Times New Roman" w:hAnsi="Times New Roman" w:cs="Times New Roman"/>
              </w:rPr>
              <w:t>of leisure time</w:t>
            </w:r>
          </w:p>
        </w:tc>
        <w:tc>
          <w:tcPr>
            <w:tcW w:w="1417" w:type="dxa"/>
          </w:tcPr>
          <w:p w14:paraId="742D89E0" w14:textId="4703272E" w:rsidR="008E44E2" w:rsidRPr="00E34CA8" w:rsidRDefault="008E44E2" w:rsidP="008E44E2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34CA8">
              <w:rPr>
                <w:rFonts w:ascii="Times New Roman" w:hAnsi="Times New Roman" w:cs="Times New Roman"/>
              </w:rPr>
              <w:t>35.3%</w:t>
            </w:r>
          </w:p>
        </w:tc>
        <w:tc>
          <w:tcPr>
            <w:tcW w:w="1417" w:type="dxa"/>
          </w:tcPr>
          <w:p w14:paraId="7B2A954E" w14:textId="5A0B4CC6" w:rsidR="008E44E2" w:rsidRPr="00E34CA8" w:rsidRDefault="008E44E2" w:rsidP="008E44E2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34CA8">
              <w:rPr>
                <w:rFonts w:ascii="Times New Roman" w:hAnsi="Times New Roman" w:cs="Times New Roman"/>
              </w:rPr>
              <w:t>25.1%</w:t>
            </w:r>
          </w:p>
        </w:tc>
        <w:tc>
          <w:tcPr>
            <w:tcW w:w="1417" w:type="dxa"/>
          </w:tcPr>
          <w:p w14:paraId="6D7583C5" w14:textId="77777777" w:rsidR="008E44E2" w:rsidRPr="00E34CA8" w:rsidRDefault="008E44E2" w:rsidP="008E44E2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34CA8">
              <w:rPr>
                <w:rFonts w:ascii="Times New Roman" w:hAnsi="Times New Roman" w:cs="Times New Roman"/>
              </w:rPr>
              <w:t>29.6%</w:t>
            </w:r>
          </w:p>
        </w:tc>
      </w:tr>
      <w:tr w:rsidR="008E44E2" w:rsidRPr="00E34CA8" w14:paraId="15B51851" w14:textId="77777777" w:rsidTr="008E44E2">
        <w:tc>
          <w:tcPr>
            <w:tcW w:w="4819" w:type="dxa"/>
          </w:tcPr>
          <w:p w14:paraId="37C035A0" w14:textId="4CB30D31" w:rsidR="008E44E2" w:rsidRPr="00E34CA8" w:rsidRDefault="008E44E2" w:rsidP="008E44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34CA8">
              <w:rPr>
                <w:rFonts w:ascii="Times New Roman" w:hAnsi="Times New Roman" w:cs="Times New Roman"/>
              </w:rPr>
              <w:t>(Much) more leisure time</w:t>
            </w:r>
          </w:p>
        </w:tc>
        <w:tc>
          <w:tcPr>
            <w:tcW w:w="1417" w:type="dxa"/>
          </w:tcPr>
          <w:p w14:paraId="706B09AB" w14:textId="5F02E3B4" w:rsidR="008E44E2" w:rsidRPr="00E34CA8" w:rsidRDefault="008E44E2" w:rsidP="008E44E2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34CA8">
              <w:rPr>
                <w:rFonts w:ascii="Times New Roman" w:hAnsi="Times New Roman" w:cs="Times New Roman"/>
              </w:rPr>
              <w:t>28.3%</w:t>
            </w:r>
          </w:p>
        </w:tc>
        <w:tc>
          <w:tcPr>
            <w:tcW w:w="1417" w:type="dxa"/>
          </w:tcPr>
          <w:p w14:paraId="63D601B5" w14:textId="07A2F0C0" w:rsidR="008E44E2" w:rsidRPr="00E34CA8" w:rsidRDefault="008E44E2" w:rsidP="008E44E2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34CA8">
              <w:rPr>
                <w:rFonts w:ascii="Times New Roman" w:hAnsi="Times New Roman" w:cs="Times New Roman"/>
              </w:rPr>
              <w:t>18.1%</w:t>
            </w:r>
          </w:p>
        </w:tc>
        <w:tc>
          <w:tcPr>
            <w:tcW w:w="1417" w:type="dxa"/>
          </w:tcPr>
          <w:p w14:paraId="08FE0FE9" w14:textId="77777777" w:rsidR="008E44E2" w:rsidRPr="00E34CA8" w:rsidRDefault="008E44E2" w:rsidP="008E44E2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34CA8">
              <w:rPr>
                <w:rFonts w:ascii="Times New Roman" w:hAnsi="Times New Roman" w:cs="Times New Roman"/>
              </w:rPr>
              <w:t>22.6%</w:t>
            </w:r>
          </w:p>
        </w:tc>
      </w:tr>
      <w:tr w:rsidR="008E44E2" w:rsidRPr="00E34CA8" w14:paraId="16FAA9BA" w14:textId="77777777" w:rsidTr="008E44E2">
        <w:tc>
          <w:tcPr>
            <w:tcW w:w="4819" w:type="dxa"/>
          </w:tcPr>
          <w:p w14:paraId="5F729784" w14:textId="4200A678" w:rsidR="008E44E2" w:rsidRPr="00E34CA8" w:rsidRDefault="008E44E2" w:rsidP="008E44E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34CA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17" w:type="dxa"/>
          </w:tcPr>
          <w:p w14:paraId="305A8353" w14:textId="0CE661FC" w:rsidR="008E44E2" w:rsidRPr="00E34CA8" w:rsidRDefault="008E44E2" w:rsidP="008E44E2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34CA8">
              <w:rPr>
                <w:rFonts w:ascii="Times New Roman" w:hAnsi="Times New Roman" w:cs="Times New Roman"/>
              </w:rPr>
              <w:t>371</w:t>
            </w:r>
          </w:p>
        </w:tc>
        <w:tc>
          <w:tcPr>
            <w:tcW w:w="1417" w:type="dxa"/>
          </w:tcPr>
          <w:p w14:paraId="4A2B96B8" w14:textId="7BBF21CA" w:rsidR="008E44E2" w:rsidRPr="00E34CA8" w:rsidRDefault="008E44E2" w:rsidP="008E44E2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34CA8">
              <w:rPr>
                <w:rFonts w:ascii="Times New Roman" w:hAnsi="Times New Roman" w:cs="Times New Roman"/>
              </w:rPr>
              <w:t>475</w:t>
            </w:r>
          </w:p>
        </w:tc>
        <w:tc>
          <w:tcPr>
            <w:tcW w:w="1417" w:type="dxa"/>
          </w:tcPr>
          <w:p w14:paraId="4ABB856E" w14:textId="77777777" w:rsidR="008E44E2" w:rsidRPr="00E34CA8" w:rsidRDefault="008E44E2" w:rsidP="008E44E2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E34CA8">
              <w:rPr>
                <w:rFonts w:ascii="Times New Roman" w:hAnsi="Times New Roman" w:cs="Times New Roman"/>
              </w:rPr>
              <w:t>846</w:t>
            </w:r>
          </w:p>
        </w:tc>
      </w:tr>
      <w:bookmarkEnd w:id="0"/>
    </w:tbl>
    <w:p w14:paraId="294DF31A" w14:textId="77777777" w:rsidR="00D95E1D" w:rsidRPr="00E34CA8" w:rsidRDefault="00D95E1D" w:rsidP="00D95E1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sectPr w:rsidR="00D95E1D" w:rsidRPr="00E34CA8">
      <w:pgSz w:w="11906" w:h="16838"/>
      <w:pgMar w:top="1440" w:right="1440" w:bottom="1440" w:left="1440" w:header="0" w:footer="0" w:gutter="0"/>
      <w:cols w:space="708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D1614CB"/>
    <w:multiLevelType w:val="hybridMultilevel"/>
    <w:tmpl w:val="AF74A498"/>
    <w:lvl w:ilvl="0" w:tplc="4AA27590">
      <w:start w:val="5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2D34F6"/>
    <w:multiLevelType w:val="hybridMultilevel"/>
    <w:tmpl w:val="33080C2A"/>
    <w:lvl w:ilvl="0" w:tplc="E56637CE">
      <w:start w:val="5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5005777"/>
    <w:multiLevelType w:val="hybridMultilevel"/>
    <w:tmpl w:val="24D68268"/>
    <w:lvl w:ilvl="0" w:tplc="BD5AC794">
      <w:start w:val="3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E1D"/>
    <w:rsid w:val="0003792A"/>
    <w:rsid w:val="00045A92"/>
    <w:rsid w:val="00062632"/>
    <w:rsid w:val="00063862"/>
    <w:rsid w:val="0007471A"/>
    <w:rsid w:val="00086F0F"/>
    <w:rsid w:val="000A1C74"/>
    <w:rsid w:val="000D4CAC"/>
    <w:rsid w:val="000F2D05"/>
    <w:rsid w:val="000F2F6F"/>
    <w:rsid w:val="00123A8B"/>
    <w:rsid w:val="00171CA1"/>
    <w:rsid w:val="001869B2"/>
    <w:rsid w:val="001A6DC0"/>
    <w:rsid w:val="00226A94"/>
    <w:rsid w:val="0023568B"/>
    <w:rsid w:val="00243B5F"/>
    <w:rsid w:val="00265B8D"/>
    <w:rsid w:val="002E12E8"/>
    <w:rsid w:val="003028D9"/>
    <w:rsid w:val="00312C36"/>
    <w:rsid w:val="00331CF4"/>
    <w:rsid w:val="003C1AC0"/>
    <w:rsid w:val="003C3D43"/>
    <w:rsid w:val="003C6A72"/>
    <w:rsid w:val="004201AD"/>
    <w:rsid w:val="00424392"/>
    <w:rsid w:val="0042544E"/>
    <w:rsid w:val="0043207F"/>
    <w:rsid w:val="00472FFC"/>
    <w:rsid w:val="00481E1F"/>
    <w:rsid w:val="00495505"/>
    <w:rsid w:val="00514E14"/>
    <w:rsid w:val="005623E6"/>
    <w:rsid w:val="00572EC5"/>
    <w:rsid w:val="00591A2D"/>
    <w:rsid w:val="005B580C"/>
    <w:rsid w:val="005C6B0B"/>
    <w:rsid w:val="005C72EA"/>
    <w:rsid w:val="005E6125"/>
    <w:rsid w:val="005E7FF0"/>
    <w:rsid w:val="0064708B"/>
    <w:rsid w:val="00651179"/>
    <w:rsid w:val="00662120"/>
    <w:rsid w:val="006801DD"/>
    <w:rsid w:val="006925EF"/>
    <w:rsid w:val="0071481A"/>
    <w:rsid w:val="007405D8"/>
    <w:rsid w:val="007533C5"/>
    <w:rsid w:val="00777552"/>
    <w:rsid w:val="00787D59"/>
    <w:rsid w:val="007E25B8"/>
    <w:rsid w:val="007E5DC0"/>
    <w:rsid w:val="00840357"/>
    <w:rsid w:val="00863381"/>
    <w:rsid w:val="0087003E"/>
    <w:rsid w:val="00871130"/>
    <w:rsid w:val="008A17BD"/>
    <w:rsid w:val="008E44E2"/>
    <w:rsid w:val="008F2709"/>
    <w:rsid w:val="00921BE1"/>
    <w:rsid w:val="00936E9A"/>
    <w:rsid w:val="009550EE"/>
    <w:rsid w:val="009A0707"/>
    <w:rsid w:val="009D4521"/>
    <w:rsid w:val="009F12CE"/>
    <w:rsid w:val="009F4491"/>
    <w:rsid w:val="00A2530D"/>
    <w:rsid w:val="00A53BD9"/>
    <w:rsid w:val="00A773F9"/>
    <w:rsid w:val="00B12A31"/>
    <w:rsid w:val="00B66ED8"/>
    <w:rsid w:val="00BC6722"/>
    <w:rsid w:val="00BE27EA"/>
    <w:rsid w:val="00C0204F"/>
    <w:rsid w:val="00C346ED"/>
    <w:rsid w:val="00C43CFB"/>
    <w:rsid w:val="00C44763"/>
    <w:rsid w:val="00C92B1D"/>
    <w:rsid w:val="00CD010C"/>
    <w:rsid w:val="00CD2A54"/>
    <w:rsid w:val="00D1249B"/>
    <w:rsid w:val="00D75BFA"/>
    <w:rsid w:val="00D95E1D"/>
    <w:rsid w:val="00DB625E"/>
    <w:rsid w:val="00DC1F45"/>
    <w:rsid w:val="00DC71F8"/>
    <w:rsid w:val="00E34CA8"/>
    <w:rsid w:val="00E470C8"/>
    <w:rsid w:val="00E9196D"/>
    <w:rsid w:val="00EA2EB9"/>
    <w:rsid w:val="00EA4651"/>
    <w:rsid w:val="00EB07F2"/>
    <w:rsid w:val="00F038F2"/>
    <w:rsid w:val="00F566B2"/>
    <w:rsid w:val="00F607B4"/>
    <w:rsid w:val="00F7190F"/>
    <w:rsid w:val="00F74B4B"/>
    <w:rsid w:val="00FF2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E1305"/>
  <w14:defaultImageDpi w14:val="32767"/>
  <w15:chartTrackingRefBased/>
  <w15:docId w15:val="{CB068063-808F-2D4E-A736-FBDE0A6C5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95E1D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5E1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5E1D"/>
    <w:rPr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Garamondheading2">
    <w:name w:val="Garamond heading 2"/>
    <w:basedOn w:val="Heading2"/>
    <w:rsid w:val="00D95E1D"/>
    <w:pPr>
      <w:suppressAutoHyphens/>
      <w:autoSpaceDN w:val="0"/>
      <w:textAlignment w:val="baseline"/>
    </w:pPr>
    <w:rPr>
      <w:rFonts w:ascii="Garamond" w:eastAsia="Garamond" w:hAnsi="Garamond" w:cs="Garamond"/>
      <w:color w:val="00000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5E1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514E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4E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4E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4E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4E1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4E1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4E14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F7190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785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975B0A-EA9E-4A6A-93EC-6A496CE389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8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rkes, M.A. (Mara)</dc:creator>
  <cp:keywords/>
  <dc:description/>
  <cp:lastModifiedBy>Yerkes, M.A. (Mara)</cp:lastModifiedBy>
  <cp:revision>3</cp:revision>
  <dcterms:created xsi:type="dcterms:W3CDTF">2020-07-20T21:07:00Z</dcterms:created>
  <dcterms:modified xsi:type="dcterms:W3CDTF">2020-07-20T21:14:00Z</dcterms:modified>
</cp:coreProperties>
</file>